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ind w:right="586" w:hanging="0"/>
        <w:rPr/>
      </w:pPr>
      <w:r>
        <w:rPr/>
        <w:t>Table S1</w:t>
      </w:r>
    </w:p>
    <w:p>
      <w:pPr>
        <w:pStyle w:val="Normal"/>
        <w:spacing w:lineRule="auto" w:line="480"/>
        <w:jc w:val="both"/>
        <w:rPr/>
      </w:pPr>
      <w:r>
        <w:rPr/>
        <w:t xml:space="preserve">The citations, amount of N addition, N form, ecosystem type, mean annual temperature (MAT), mean annual precipitation (MAP), and location for all observations used in the meta-analysis. </w:t>
      </w:r>
    </w:p>
    <w:tbl>
      <w:tblPr>
        <w:tblW w:w="99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814"/>
        <w:gridCol w:w="1260"/>
        <w:gridCol w:w="990"/>
        <w:gridCol w:w="1107"/>
        <w:gridCol w:w="682"/>
        <w:gridCol w:w="735"/>
        <w:gridCol w:w="2942"/>
      </w:tblGrid>
      <w:tr>
        <w:trPr>
          <w:trHeight w:val="210" w:hRule="atLeast"/>
        </w:trPr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°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N deposition </w:t>
              <w:br/>
              <w:t>(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kg N ha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yr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 form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orest Type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T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</w:tr>
      <w:tr>
        <w:trPr>
          <w:trHeight w:val="210" w:hRule="atLeast"/>
        </w:trPr>
        <w:tc>
          <w:tcPr>
            <w:tcW w:w="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Deng et al., 201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29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20'N, 113°3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Fu et al., 202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5.4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°48'-31°58N, 117°11-117°22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Shi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re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°00′N, 122°03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Mo et al., 200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°100'E, 23°100'N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Yan et al., 2016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°02′–48°12′ N, 128°58′–129°15′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iu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°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9′55′′ N, 117° 36′53′′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Gao et al., 2014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°52'N, 121°39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Song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−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° 10′ 50″ N, 128° 53′ 20″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Tu et al., 2011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°95′ N, 103°38′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u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°22'~24°31'N, 113°05'~113°31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Yu et al., 202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09′-23°12′N, 112°31′-112°34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i et al., 2019b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5.3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°41′30″N-43°49′N, 125°26′15″E-125°33′45″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Ma et al., 2021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°43'N, 108°53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°39'N, 117°57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°58'N, 115°26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re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°56'N, 121°3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Peng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5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°32′35″N, 103°15′41″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Ma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9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°40N–36°47′N, 111°59′E–112°05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i et al., 2019a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4.9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°11′N, 102°46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ang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°01′N, 117°21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u et al., 2012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°01′N, 117°21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Chen et al., 2012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9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′N, 112°10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iu et al., 202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re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°05′-51°39′ N, 125°07′-125°50′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Chen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1.6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.517 N, 127.783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Chen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'42°N, 103'14°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Chen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°42'N, 127°38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Chen et al., 202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9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°42'N, 117°45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Cheng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°42'N, 127°38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Wang et al., 2016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°18′N, 111°45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Wang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 1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°01'47” N, 117°21'23”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Du et al., 2014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242021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−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0.1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°10′–42°50′N, 117°12′–117°30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u et al., 201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'N, 112°1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Wang et al., 200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08′N, 112°35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Fang et al., 200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9′N, 112°19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Duan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°06'N, 106°43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ang et al., 2019a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36°040 N, 112°060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ou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26°110'N, 117°28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Fang et al., 200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9′N, 112°19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Xiao et al., 202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°16'–29°17'N, 115°42'–15°43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u et al., 2013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'N, 112°1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u et al., 2021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47°N, 87.18°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iang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° 52′N, 114° 05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Wang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◦40 N, 109◦26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Wende et al., 202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22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28°06′07''N, 113°02'01'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WANG et al., 2015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°40'–27°09'N, 109°26'–110°08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eng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0.1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°10′–42°50′N, 117°12′–117°30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Sun et al., 2014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42°25'N, 117°15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Mo et al., 200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'N, 112°1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ao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°31’N-36°43’ N, 112°01′E-112°15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u et al., 2013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'N, 112°1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Yan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°05'–51°39'N, 125°07'–125°5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ang et al., 2019b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9′41″N, 112°32′36″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Tian et al., 2017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Style w:val="Fontstyle01"/>
              </w:rPr>
              <w:t>NH</w:t>
            </w:r>
            <w:r>
              <w:rPr>
                <w:rStyle w:val="Fontstyle01"/>
                <w:sz w:val="12"/>
                <w:szCs w:val="12"/>
              </w:rPr>
              <w:t>4</w:t>
            </w:r>
            <w:r>
              <w:rPr>
                <w:rStyle w:val="Fontstyle01"/>
              </w:rPr>
              <w:t>NO</w:t>
            </w:r>
            <w:r>
              <w:rPr>
                <w:rStyle w:val="Fontstyle01"/>
                <w:sz w:val="12"/>
                <w:szCs w:val="12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1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°56′N, 121°30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Style w:val="Fontstyle01"/>
              </w:rPr>
              <w:t>NH</w:t>
            </w:r>
            <w:r>
              <w:rPr>
                <w:rStyle w:val="Fontstyle01"/>
                <w:sz w:val="12"/>
                <w:szCs w:val="12"/>
              </w:rPr>
              <w:t>4</w:t>
            </w:r>
            <w:r>
              <w:rPr>
                <w:rStyle w:val="Fontstyle01"/>
              </w:rPr>
              <w:t>NO</w:t>
            </w:r>
            <w:r>
              <w:rPr>
                <w:rStyle w:val="Fontstyle01"/>
                <w:sz w:val="12"/>
                <w:szCs w:val="12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4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°07′N, 129°11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Style w:val="Fontstyle01"/>
              </w:rPr>
              <w:t>NH</w:t>
            </w:r>
            <w:r>
              <w:rPr>
                <w:rStyle w:val="Fontstyle01"/>
                <w:sz w:val="12"/>
                <w:szCs w:val="12"/>
              </w:rPr>
              <w:t>4</w:t>
            </w:r>
            <w:r>
              <w:rPr>
                <w:rStyle w:val="Fontstyle01"/>
              </w:rPr>
              <w:t>NO</w:t>
            </w:r>
            <w:r>
              <w:rPr>
                <w:rStyle w:val="Fontstyle01"/>
                <w:sz w:val="12"/>
                <w:szCs w:val="12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5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°01′N, 117°21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Style w:val="Fontstyle01"/>
              </w:rPr>
              <w:t>NH</w:t>
            </w:r>
            <w:r>
              <w:rPr>
                <w:rStyle w:val="Fontstyle01"/>
                <w:sz w:val="12"/>
                <w:szCs w:val="12"/>
              </w:rPr>
              <w:t>4</w:t>
            </w:r>
            <w:r>
              <w:rPr>
                <w:rStyle w:val="Fontstyle01"/>
              </w:rPr>
              <w:t>NO</w:t>
            </w:r>
            <w:r>
              <w:rPr>
                <w:rStyle w:val="Fontstyle01"/>
                <w:sz w:val="12"/>
                <w:szCs w:val="12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89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°39′N, 117°57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ou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˚03’N, 102˚59’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Fan et al., 2014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26°30′N, 117°43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u et al., 2021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'N, 112°1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hu et al., 2016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°34'N, 112°5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Yan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re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−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9.2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°05′–51°39′N, 125°07′–125°50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Zeng and Wang, 2015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0.1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°10'–42°50'N, 117°12'–117°3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Wang et al., 201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′N, 112°10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Liu et al., 2013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9'N, 112°10'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Tian et al., 2019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opical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°10′N, 112°10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Song et al., 202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−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° 24.723′ N, 117° 14.844′ E</w:t>
            </w:r>
          </w:p>
        </w:tc>
      </w:tr>
      <w:tr>
        <w:trPr>
          <w:trHeight w:val="210" w:hRule="atLeast"/>
        </w:trPr>
        <w:tc>
          <w:tcPr>
            <w:tcW w:w="4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(Jia et al., 2010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29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°21′-45°25′ N, 127°30′-127°34′E</w:t>
            </w:r>
          </w:p>
        </w:tc>
      </w:tr>
      <w:tr>
        <w:trPr>
          <w:trHeight w:val="210" w:hRule="atLeast"/>
        </w:trPr>
        <w:tc>
          <w:tcPr>
            <w:tcW w:w="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9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16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AdvTT5235d5a9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DengXian;等线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120" w:after="120"/>
      <w:ind w:right="586" w:hanging="0"/>
      <w:jc w:val="both"/>
      <w:outlineLvl w:val="0"/>
    </w:pPr>
    <w:rPr>
      <w:b/>
      <w:bCs/>
      <w:szCs w:val="24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等线 Light" w:cs="Calibri Light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DengXian;等线" w:cs="Times New Roman"/>
      <w:b/>
      <w:bCs/>
      <w:sz w:val="24"/>
      <w:szCs w:val="24"/>
      <w:lang w:val="fr-FR" w:eastAsia="zh-CN"/>
    </w:rPr>
  </w:style>
  <w:style w:type="character" w:styleId="Heading2Char">
    <w:name w:val="Heading 2 Char"/>
    <w:qFormat/>
    <w:rPr>
      <w:rFonts w:ascii="Calibri Light" w:hAnsi="Calibri Light" w:eastAsia="DengXian Light;等线 Light" w:cs="Calibri Light"/>
      <w:b/>
      <w:bCs/>
      <w:i/>
      <w:iCs/>
      <w:sz w:val="28"/>
      <w:szCs w:val="28"/>
      <w:lang w:eastAsia="zh-CN"/>
    </w:rPr>
  </w:style>
  <w:style w:type="character" w:styleId="EndNoteBibliographyTitleChar">
    <w:name w:val="EndNote Bibliography Title Char"/>
    <w:qFormat/>
    <w:rPr>
      <w:rFonts w:eastAsia="DengXian;等线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DengXian;等线"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rFonts w:ascii="Times New Roman" w:hAnsi="Times New Roman" w:eastAsia="DengXian;等线" w:cs="Times New Roman"/>
      <w:sz w:val="24"/>
      <w:szCs w:val="22"/>
      <w:lang w:eastAsia="zh-CN"/>
    </w:rPr>
  </w:style>
  <w:style w:type="character" w:styleId="FooterChar">
    <w:name w:val="Footer Char"/>
    <w:qFormat/>
    <w:rPr>
      <w:rFonts w:ascii="Times New Roman" w:hAnsi="Times New Roman" w:eastAsia="DengXian;等线" w:cs="Times New Roman"/>
      <w:sz w:val="24"/>
      <w:szCs w:val="22"/>
      <w:lang w:eastAsia="zh-CN"/>
    </w:rPr>
  </w:style>
  <w:style w:type="character" w:styleId="Fontstyle01">
    <w:name w:val="fontstyle01"/>
    <w:qFormat/>
    <w:rPr>
      <w:rFonts w:ascii="AdvTT5235d5a9;Cambria" w:hAnsi="AdvTT5235d5a9;Cambria" w:cs="AdvTT5235d5a9;Cambria"/>
      <w:b w:val="false"/>
      <w:bCs w:val="false"/>
      <w:i w:val="false"/>
      <w:iCs w:val="false"/>
      <w:color w:val="242021"/>
      <w:sz w:val="16"/>
      <w:szCs w:val="16"/>
    </w:rPr>
  </w:style>
  <w:style w:type="character" w:styleId="LineNumbering">
    <w:name w:val="Line Number"/>
    <w:rPr/>
  </w:style>
  <w:style w:type="character" w:styleId="Style1Char">
    <w:name w:val="Style1 Char"/>
    <w:qFormat/>
    <w:rPr>
      <w:rFonts w:ascii="Times New Roman" w:hAnsi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Style12">
    <w:name w:val="Style1"/>
    <w:basedOn w:val="Heading1"/>
    <w:qFormat/>
    <w:pPr>
      <w:keepNext w:val="true"/>
      <w:keepLines/>
      <w:numPr>
        <w:ilvl w:val="0"/>
        <w:numId w:val="0"/>
      </w:numPr>
      <w:tabs>
        <w:tab w:val="clear" w:pos="708"/>
        <w:tab w:val="left" w:pos="270" w:leader="none"/>
        <w:tab w:val="left" w:pos="450" w:leader="none"/>
      </w:tabs>
      <w:spacing w:before="0" w:after="0"/>
      <w:ind w:right="586" w:hanging="0"/>
      <w:jc w:val="left"/>
      <w:outlineLvl w:val="9"/>
    </w:pPr>
    <w:rPr>
      <w:rFonts w:eastAsia="Calibri"/>
      <w:bCs w:val="fals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9:41:00Z</dcterms:created>
  <dc:creator>Junior Ngaba</dc:creator>
  <dc:description/>
  <cp:keywords/>
  <dc:language>en-US</dc:language>
  <cp:lastModifiedBy>Junior Ngaba</cp:lastModifiedBy>
  <dcterms:modified xsi:type="dcterms:W3CDTF">2022-10-29T10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